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Table S2 Oligonucleotides for the synthesis of F1 fragment of native CALB</w:t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6386"/>
        <w:gridCol w:w="1564"/>
      </w:tblGrid>
      <w:tr>
        <w:trPr>
          <w:trHeight w:val="203" w:hRule="atLeast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of oligonucleotides (5’-3’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bps</w:t>
            </w:r>
          </w:p>
        </w:tc>
      </w:tr>
      <w:tr>
        <w:trPr>
          <w:trHeight w:val="234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0</w:t>
            </w:r>
          </w:p>
        </w:tc>
        <w:tc>
          <w:tcPr>
            <w:tcW w:w="6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TAGCTTCATGAATTCacacccg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4</w:t>
            </w:r>
          </w:p>
        </w:tc>
      </w:tr>
      <w:tr>
        <w:trPr>
          <w:trHeight w:val="148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0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ggt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u w:val="single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TGAAGCTACTCTCTCTGACCGGTGTGG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2</w:t>
            </w:r>
          </w:p>
        </w:tc>
      </w:tr>
      <w:tr>
        <w:trPr>
          <w:trHeight w:val="208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24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AAGTCGCAAGCACACCAGCCACACCGGTCAGAGA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112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4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GTGTGCTTGCGACTTGCGTTGCAGCCACTCCT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60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60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GAAGGTAGACGCTTCACCAAAGGAGTGGCTGCAAC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17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77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GTGAAGCGTCTACCTTCCGGTTCGGACCCTGC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136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97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ACTTGGGCTGCGAAAAGGCAGGGTCCGAAC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181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113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TTCGCAGCCCAAGTCGGTGCTCGATGCGGGT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99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130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CACCCTGGCAGGTCAGACCCGCATCGAGCA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rPr>
          <w:trHeight w:val="159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146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ACCTGCCAGGGTGCTTCGCCATCCTCGGT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05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16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ACGAGAAGGATGGGTTTGGAGACCGAGGATGGCGA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124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179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AAACCCATCCTTCTCGTCCCCGGAACCGGCACC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169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199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GAACGACTGTGGACCTGTGGTGCCGGTTCCGG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87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215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AGGTCCACAGTCGTTCGACTCGAACTGGATCCCC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134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234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TAACCCAACTGCGTTGAGAGGGGGATCCAGTTCGA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193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25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TCAACGCAGTTGGGTTACACACCCTGCTGGATCTCAC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98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27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AGCATGAACGGCGGGGGTGAGATCCAGCAGGGT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157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291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CCGCCGTTCATGCTCAACGACACCCAGGTCAAC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03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307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CGTTGACCATGTACTCCGTGTTGACCTGGGTGTCGT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122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326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GGAGTACATGGTCAACGCCATCACCGCGCTCTAC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181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345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TTGTTGCCCGAACCAGCGTAGAGCGCGGTGAT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86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36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TGGTTCGGGCAACAACAAGCTTCCCGTGCTTAC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145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380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ACCACCCTGGGACCAGGTAAGCACGGGAAG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215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398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GTCCCAGGGTGGTCTGGTTGCACAGTGGGGT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119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414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ATACTGGGGAAGAAGGTCAGACCCCACTGTGCAAC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179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431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GACCTTCTTCCCCAGTATCAGGTCCAAGGTCGATCGA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84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45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GGGCGCAAAGGCCATAAGTCGATCGACCTTGGAC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143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471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ATGGCCTTTGCGCCCGACTACAAGGGCACCGTC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03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487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GAGAGGGCCGGCGAGGACGGTGCCCTTGTAGT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107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506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GCCGGCCCTCTCGATGCACTCGCGGTTAGTG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167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R522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atagGCCATACGGAGGGTGCACTAACCGCGAGTGC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72" w:hRule="atLeast"/>
        </w:trPr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540</w:t>
            </w:r>
          </w:p>
        </w:tc>
        <w:tc>
          <w:tcPr>
            <w:tcW w:w="6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CCCTCCGTATGGCctatttccctccgtgtgtcatg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07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1F559</w:t>
            </w:r>
          </w:p>
        </w:tc>
        <w:tc>
          <w:tcPr>
            <w:tcW w:w="6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catgacacacggaggga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8:10:00Z</dcterms:created>
  <dc:creator>qq</dc:creator>
  <dc:description/>
  <dc:language>en-US</dc:language>
  <cp:lastModifiedBy>Laura Ray</cp:lastModifiedBy>
  <dcterms:modified xsi:type="dcterms:W3CDTF">2012-12-21T18:10:00Z</dcterms:modified>
  <cp:revision>2</cp:revision>
  <dc:subject/>
  <dc:title>Table S2 Oligonucleotides for the synthesis of F1 fragment of native CALB</dc:title>
</cp:coreProperties>
</file>